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19D" w:rsidRDefault="0003519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0125" w:rsidRPr="00F7034D" w:rsidRDefault="00DD0125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E47500">
        <w:rPr>
          <w:rFonts w:ascii="Times New Roman" w:hAnsi="Times New Roman" w:cs="Times New Roman"/>
          <w:b/>
          <w:sz w:val="20"/>
          <w:szCs w:val="20"/>
          <w:lang w:val="en-US"/>
        </w:rPr>
        <w:t xml:space="preserve">S6 Table.  </w:t>
      </w:r>
      <w:r w:rsidR="00844C2E">
        <w:rPr>
          <w:rFonts w:ascii="Times New Roman" w:hAnsi="Times New Roman" w:cs="Times New Roman"/>
          <w:b/>
          <w:sz w:val="20"/>
          <w:szCs w:val="20"/>
          <w:lang w:val="en-US"/>
        </w:rPr>
        <w:t>Case characteristics and properties of influenza viruses isolated and characterized in</w:t>
      </w:r>
      <w:r w:rsidR="00F7034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he 2017-2018 epidemic season. </w:t>
      </w:r>
      <w:r w:rsidR="00F7034D" w:rsidRPr="00F7034D">
        <w:rPr>
          <w:rFonts w:ascii="Times New Roman" w:hAnsi="Times New Roman" w:cs="Times New Roman"/>
          <w:sz w:val="20"/>
          <w:szCs w:val="20"/>
          <w:lang w:val="en-US"/>
        </w:rPr>
        <w:t>The table includes</w:t>
      </w:r>
      <w:r w:rsidR="00F7034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F7034D" w:rsidRPr="00F7034D">
        <w:rPr>
          <w:rFonts w:ascii="Times New Roman" w:hAnsi="Times New Roman" w:cs="Times New Roman"/>
          <w:sz w:val="20"/>
          <w:szCs w:val="20"/>
          <w:lang w:val="en-US"/>
        </w:rPr>
        <w:t>data on</w:t>
      </w:r>
      <w:r w:rsidR="00F7034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7034D" w:rsidRPr="00F7034D">
        <w:rPr>
          <w:rFonts w:ascii="Times New Roman" w:hAnsi="Times New Roman" w:cs="Times New Roman"/>
          <w:sz w:val="20"/>
          <w:szCs w:val="20"/>
          <w:lang w:val="en-US"/>
        </w:rPr>
        <w:t>87 isolated influenza</w:t>
      </w:r>
      <w:r w:rsidR="00F7034D">
        <w:rPr>
          <w:rFonts w:ascii="Times New Roman" w:hAnsi="Times New Roman" w:cs="Times New Roman"/>
          <w:sz w:val="20"/>
          <w:szCs w:val="20"/>
          <w:lang w:val="en-US"/>
        </w:rPr>
        <w:t xml:space="preserve"> viruses (42 of which were sequenced) and 33 influenza viruses (sequenced directly from clinical material).</w:t>
      </w:r>
    </w:p>
    <w:tbl>
      <w:tblPr>
        <w:tblW w:w="1474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657"/>
        <w:gridCol w:w="1616"/>
        <w:gridCol w:w="1840"/>
        <w:gridCol w:w="18"/>
        <w:gridCol w:w="549"/>
        <w:gridCol w:w="851"/>
        <w:gridCol w:w="1134"/>
        <w:gridCol w:w="1276"/>
        <w:gridCol w:w="19"/>
        <w:gridCol w:w="1116"/>
        <w:gridCol w:w="1558"/>
        <w:gridCol w:w="1982"/>
        <w:gridCol w:w="1134"/>
        <w:gridCol w:w="993"/>
      </w:tblGrid>
      <w:tr w:rsidR="00C97A43" w:rsidRPr="00E52B2A" w:rsidTr="00DA214B">
        <w:trPr>
          <w:trHeight w:val="1303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A84F26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#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R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egion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Samples</w:t>
            </w:r>
          </w:p>
          <w:p w:rsidR="00A84F26" w:rsidRDefault="001047A0" w:rsidP="00A84F2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 xml:space="preserve">(viral isolates </w:t>
            </w:r>
          </w:p>
          <w:p w:rsidR="001047A0" w:rsidRDefault="00A84F26" w:rsidP="00A84F2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##1-87;</w:t>
            </w:r>
          </w:p>
          <w:p w:rsidR="00A84F26" w:rsidRPr="00A84F26" w:rsidRDefault="00A84F26" w:rsidP="00A84F2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original material ##88-120)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S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e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0303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accina</w:t>
            </w:r>
            <w:proofErr w:type="spellEnd"/>
          </w:p>
          <w:p w:rsidR="00C97A43" w:rsidRPr="000303D3" w:rsidRDefault="000B0B77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</w:t>
            </w:r>
            <w:r w:rsidR="00C97A43" w:rsidRPr="000303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on</w:t>
            </w:r>
            <w:proofErr w:type="spellEnd"/>
            <w:r w:rsidR="000303D3" w:rsidRPr="000303D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date of vaccination if available)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Beginning of the disease</w:t>
            </w:r>
          </w:p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P</w:t>
            </w:r>
            <w:r w:rsidRPr="00E52B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re-period risk factor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 </w:t>
            </w:r>
          </w:p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Type/subtype</w:t>
            </w:r>
          </w:p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Virus</w:t>
            </w:r>
            <w:r w:rsidR="001047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(name is given for sequenced viruses, empty spaces indicate that sequencing was not don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O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seltamivi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r</w:t>
            </w:r>
          </w:p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IC50, нМ</w:t>
            </w:r>
          </w:p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Z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anamivir</w:t>
            </w:r>
          </w:p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IC50, нМ</w:t>
            </w:r>
          </w:p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 </w:t>
            </w:r>
          </w:p>
        </w:tc>
      </w:tr>
      <w:tr w:rsidR="00C97A43" w:rsidRPr="00E52B2A" w:rsidTr="00DA214B">
        <w:trPr>
          <w:trHeight w:val="644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Samara 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579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Samara/</w:t>
            </w:r>
            <w:r w:rsidR="00123579"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7868/</w:t>
            </w:r>
          </w:p>
          <w:p w:rsidR="00C97A43" w:rsidRPr="00E52B2A" w:rsidRDefault="00123579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Resistant</w:t>
            </w: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r w:rsidRPr="00E52B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97.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3</w:t>
            </w:r>
          </w:p>
        </w:tc>
      </w:tr>
      <w:tr w:rsidR="00C97A43" w:rsidRPr="00E52B2A" w:rsidTr="00DA214B">
        <w:trPr>
          <w:trHeight w:val="55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strakhan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.02.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844C2E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123579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</w:t>
            </w:r>
            <w:r w:rsidRPr="00E52B2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Astrakhan/4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47</w:t>
            </w:r>
          </w:p>
        </w:tc>
      </w:tr>
      <w:tr w:rsidR="00C97A43" w:rsidRPr="00E52B2A" w:rsidTr="00DA214B">
        <w:trPr>
          <w:trHeight w:val="704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emerovo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 and</w:t>
            </w:r>
          </w:p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</w:rPr>
              <w:t>28.02.20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</w:t>
            </w: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yelonephriti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123579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Kemerovo/4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48</w:t>
            </w:r>
          </w:p>
        </w:tc>
      </w:tr>
      <w:tr w:rsidR="00C97A43" w:rsidRPr="00E52B2A" w:rsidTr="00DA214B">
        <w:trPr>
          <w:trHeight w:val="701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liningrad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 and</w:t>
            </w:r>
          </w:p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</w:rPr>
              <w:t>22.02.20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4C416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Kaliningrad/3660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5</w:t>
            </w:r>
          </w:p>
        </w:tc>
      </w:tr>
      <w:tr w:rsidR="00C97A43" w:rsidRPr="00E52B2A" w:rsidTr="00DA214B">
        <w:trPr>
          <w:trHeight w:val="840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Ulyanovsk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</w:rPr>
              <w:t>07.03.20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Arterial hypertension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4C416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Ulyanovsk/205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3</w:t>
            </w:r>
          </w:p>
        </w:tc>
      </w:tr>
      <w:tr w:rsidR="00C97A43" w:rsidRPr="00E52B2A" w:rsidTr="00DA214B">
        <w:trPr>
          <w:trHeight w:val="69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2A7A2F" w:rsidP="002A7A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yes</w:t>
            </w:r>
          </w:p>
          <w:p w:rsidR="002A7A2F" w:rsidRPr="000303D3" w:rsidRDefault="002A7A2F" w:rsidP="002A7A2F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28.09.17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21.03.2018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ultiple sclerosi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4C416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Irkutsk/1727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41</w:t>
            </w:r>
          </w:p>
        </w:tc>
      </w:tr>
      <w:tr w:rsidR="00C97A43" w:rsidRPr="00E52B2A" w:rsidTr="00DA214B">
        <w:trPr>
          <w:trHeight w:val="70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16.03.2018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4C416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Irkutsk/1728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65</w:t>
            </w:r>
          </w:p>
        </w:tc>
      </w:tr>
      <w:tr w:rsidR="00C97A43" w:rsidRPr="00E52B2A" w:rsidTr="00DA214B">
        <w:trPr>
          <w:trHeight w:val="687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Birobidgan</w:t>
            </w:r>
            <w:proofErr w:type="spellEnd"/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60302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19.03.2018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/Birobidzhan/497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.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.57</w:t>
            </w:r>
          </w:p>
        </w:tc>
      </w:tr>
      <w:tr w:rsidR="00C97A43" w:rsidRPr="00E52B2A" w:rsidTr="00DA214B">
        <w:trPr>
          <w:trHeight w:val="91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liningrad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60302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.03.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Kaliningrad/3860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8</w:t>
            </w:r>
          </w:p>
        </w:tc>
      </w:tr>
      <w:tr w:rsidR="00C97A43" w:rsidRPr="00E52B2A" w:rsidTr="00DA214B">
        <w:trPr>
          <w:trHeight w:val="78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lastRenderedPageBreak/>
              <w:t>10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liningrad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97A43" w:rsidRPr="000303D3" w:rsidRDefault="00C97A43" w:rsidP="0060302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12.03.18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Kaliningrad/1146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3</w:t>
            </w:r>
          </w:p>
        </w:tc>
      </w:tr>
      <w:tr w:rsidR="00C97A43" w:rsidRPr="00E52B2A" w:rsidTr="00DA214B">
        <w:trPr>
          <w:trHeight w:val="55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Ryazan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 and</w:t>
            </w:r>
          </w:p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97A43" w:rsidRPr="000303D3" w:rsidRDefault="00C97A43" w:rsidP="0060302A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31.03.2018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0193D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/Ryazan/2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.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.15</w:t>
            </w:r>
          </w:p>
        </w:tc>
      </w:tr>
      <w:tr w:rsidR="00C97A43" w:rsidRPr="00E52B2A" w:rsidTr="00DA214B">
        <w:trPr>
          <w:trHeight w:val="834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Tomsk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60302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.03.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C97A43" w:rsidRPr="00E52B2A" w:rsidRDefault="00C97A43" w:rsidP="001047A0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Tomsk/630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2</w:t>
            </w:r>
          </w:p>
        </w:tc>
      </w:tr>
      <w:tr w:rsidR="00C97A43" w:rsidRPr="00E52B2A" w:rsidTr="00DA214B">
        <w:trPr>
          <w:trHeight w:val="82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Yaroslavl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60302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Yaroslavl/8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3</w:t>
            </w:r>
          </w:p>
        </w:tc>
      </w:tr>
      <w:tr w:rsidR="00C97A43" w:rsidRPr="00E52B2A" w:rsidTr="00DA214B">
        <w:trPr>
          <w:trHeight w:val="774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Omsk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03.04.2018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olymyositis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chronic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opisthorchiasis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, chronic bronchiti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7A43" w:rsidRPr="00E52B2A" w:rsidRDefault="0071666B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A(</w:t>
            </w:r>
            <w:r w:rsidR="00C97A43"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3N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Omsk/680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2</w:t>
            </w:r>
          </w:p>
        </w:tc>
      </w:tr>
      <w:tr w:rsidR="00C97A43" w:rsidRPr="00E52B2A" w:rsidTr="00DA214B">
        <w:trPr>
          <w:trHeight w:val="78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Sverdlovsk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0193D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/Yekaterinburg/423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.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98</w:t>
            </w:r>
          </w:p>
        </w:tc>
      </w:tr>
      <w:tr w:rsidR="00C97A43" w:rsidRPr="00E52B2A" w:rsidTr="00DA214B">
        <w:trPr>
          <w:trHeight w:val="789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Krasnoyarsk/8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49</w:t>
            </w:r>
          </w:p>
        </w:tc>
      </w:tr>
      <w:tr w:rsidR="00C97A43" w:rsidRPr="00931818" w:rsidTr="00DA214B">
        <w:trPr>
          <w:trHeight w:val="82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Vladimir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</w:rPr>
              <w:t>29.03.20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Encephalopathy</w:t>
            </w:r>
            <w:r w:rsidR="009318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atty degeneration of the liver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931818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Vladimir/263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931818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931818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2</w:t>
            </w:r>
          </w:p>
        </w:tc>
      </w:tr>
      <w:tr w:rsidR="00C97A43" w:rsidRPr="00E52B2A" w:rsidTr="00DA214B">
        <w:trPr>
          <w:trHeight w:val="902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18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Vladimir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C97A43" w:rsidP="000907C8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.04.20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OP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931818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931818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Vladimir/314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931818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31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318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</w:t>
            </w: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3</w:t>
            </w:r>
          </w:p>
        </w:tc>
      </w:tr>
      <w:tr w:rsidR="00C97A43" w:rsidRPr="00E52B2A" w:rsidTr="00DA214B">
        <w:trPr>
          <w:trHeight w:val="785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lastRenderedPageBreak/>
              <w:t>19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Birobidgan</w:t>
            </w:r>
            <w:proofErr w:type="spellEnd"/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7.05.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Birobidzhan/1219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6</w:t>
            </w:r>
          </w:p>
        </w:tc>
      </w:tr>
      <w:tr w:rsidR="00C97A43" w:rsidRPr="00E52B2A" w:rsidTr="00DA214B">
        <w:trPr>
          <w:trHeight w:val="927"/>
        </w:trPr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Sverdlovsk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97A43" w:rsidRPr="000303D3" w:rsidRDefault="00C97A43" w:rsidP="000907C8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C97A43" w:rsidRPr="000303D3" w:rsidRDefault="00C97A43" w:rsidP="000907C8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9761CC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965045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Yekaterinburg/472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.71</w:t>
            </w:r>
          </w:p>
        </w:tc>
      </w:tr>
      <w:tr w:rsidR="00C97A43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1047A0" w:rsidRDefault="00C97A43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1047A0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1047A0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1047A0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1047A0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1047A0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1047A0" w:rsidRDefault="00C97A43" w:rsidP="000907C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1047A0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1047A0" w:rsidRDefault="00C97A43" w:rsidP="000907C8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H1N1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1047A0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1047A0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2A54A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2</w:t>
            </w:r>
          </w:p>
        </w:tc>
      </w:tr>
      <w:tr w:rsidR="00C97A43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E52B2A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7A43" w:rsidRPr="00E52B2A" w:rsidRDefault="00C97A43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D07209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0303D3" w:rsidRDefault="00C97A43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.08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C97A43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3</w:t>
            </w:r>
          </w:p>
        </w:tc>
      </w:tr>
      <w:tr w:rsidR="00123579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E52B2A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579" w:rsidRPr="00E52B2A" w:rsidRDefault="002375BC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Rostov-on-Don</w:t>
            </w:r>
            <w:r w:rsidR="00123579"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579" w:rsidRPr="00E52B2A" w:rsidRDefault="00123579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D07209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123579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0303D3" w:rsidRDefault="00123579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123579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7.09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579" w:rsidRPr="00E52B2A" w:rsidRDefault="00123579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23579" w:rsidRPr="00E52B2A" w:rsidRDefault="00123579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3579" w:rsidRPr="00D07209" w:rsidRDefault="0012357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0720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Rostov-on-Don/3171/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579" w:rsidRPr="00E52B2A" w:rsidRDefault="00123579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579" w:rsidRPr="00E52B2A" w:rsidRDefault="00123579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9</w:t>
            </w:r>
          </w:p>
        </w:tc>
      </w:tr>
      <w:tr w:rsidR="00123579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E52B2A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579" w:rsidRPr="00E52B2A" w:rsidRDefault="002375BC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Rostov-on-</w:t>
            </w:r>
            <w:r w:rsidR="00123579"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Do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3579" w:rsidRPr="00E52B2A" w:rsidRDefault="00123579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D07209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123579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0303D3" w:rsidRDefault="00123579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579" w:rsidRPr="00E52B2A" w:rsidRDefault="00123579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.09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3579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23579" w:rsidRPr="00E52B2A" w:rsidRDefault="00123579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3579" w:rsidRPr="00D07209" w:rsidRDefault="0012357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0720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Rostov-on-Don/3196/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579" w:rsidRPr="00E52B2A" w:rsidRDefault="00123579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579" w:rsidRPr="00E52B2A" w:rsidRDefault="00123579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2</w:t>
            </w:r>
          </w:p>
        </w:tc>
      </w:tr>
      <w:tr w:rsidR="00C97A43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ursk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C97A43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D07209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0303D3" w:rsidRDefault="00C97A43" w:rsidP="00104E8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.11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7A43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97A43" w:rsidRPr="00E52B2A" w:rsidRDefault="00C97A43" w:rsidP="00104E81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7A43" w:rsidRPr="00E52B2A" w:rsidRDefault="00F744CE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Kursk/1V/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A43" w:rsidRPr="00E52B2A" w:rsidRDefault="00C97A43" w:rsidP="00BA308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8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dar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3.12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Krasnodar/421/2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Novosibir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1047A0" w:rsidRDefault="001047A0" w:rsidP="001047A0">
            <w:pPr>
              <w:rPr>
                <w:rFonts w:ascii="Times New Roman" w:hAnsi="Times New Roman" w:cs="Times New Roman"/>
              </w:rPr>
            </w:pPr>
            <w:r w:rsidRPr="001047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047A0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47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4.12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1047A0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104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Primo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7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hronical bronchiti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1457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95195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2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Primo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3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hronical bronchiti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rimorie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/28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8083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552586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3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Primo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4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5995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753698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Primo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9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549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96501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Novosibir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2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Vladimi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4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2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Primo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55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26914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Ryaz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oronary heart diseas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9.4165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.26871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.8203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.69488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Samar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6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Tyva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yva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/4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51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3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Tyva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1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Tyume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.10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5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Tyumen/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2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4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liningra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4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Victori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Kaliningrad/310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.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.7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liningra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Default="001047A0" w:rsidP="001047A0">
            <w:r w:rsidRPr="00106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Victori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Kaliningrad/313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.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.74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liningra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Default="001047A0" w:rsidP="001047A0">
            <w:r w:rsidRPr="00106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Om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9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Omsk/120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1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Tom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72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habarov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2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3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habarov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1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Belgoro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1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8.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.2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4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Belgoro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5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.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74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emerovo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4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emerovo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1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9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5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emerovo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6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emerovo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4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2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emerovo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2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6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om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6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S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-</w:t>
            </w: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Petersburg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9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</w:t>
            </w: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</w:t>
            </w: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</w:t>
            </w: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</w:t>
            </w: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Saint Petersburg/646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49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Vladikavkaz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4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lta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.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3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5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lta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dygeya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0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ykop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/2353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2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hanty-Mansiysk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br/>
              <w:t xml:space="preserve">17.01.18 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COPD, Coronary heart disease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76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mchatk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Kamchatka/1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4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6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mchatk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2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0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mchatk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4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.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5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mchatk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.71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strakh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6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strakh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1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0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Astrakh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0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8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  <w:p w:rsidR="001047A0" w:rsidRPr="00E52B2A" w:rsidRDefault="001047A0" w:rsidP="001047A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/Astrakhan/9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60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6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hakasiya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9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Abakan/249/2018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0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5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57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.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.2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7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Irkutsk/1615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8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5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IV-I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4.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58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7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aliningra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10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2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Kaliningrad/1053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0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urg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 dat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.5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urg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1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Dagest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2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Dagestan/417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.6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Dagest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2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6.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.7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Dagest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6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1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9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Irkutsk/1965/2018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4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5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DD0125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Krasnoyarsk/27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0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Dagest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6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/Dagestan/602/2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2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Dagest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9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3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8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0303D3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9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.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.24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6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30</w:t>
            </w:r>
          </w:p>
        </w:tc>
      </w:tr>
      <w:tr w:rsidR="001047A0" w:rsidRPr="00E52B2A" w:rsidTr="00DA214B">
        <w:trPr>
          <w:trHeight w:val="83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snoyar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47A0" w:rsidRPr="000303D3" w:rsidRDefault="001047A0" w:rsidP="00104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9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.42</w:t>
            </w:r>
          </w:p>
        </w:tc>
      </w:tr>
      <w:tr w:rsidR="001047A0" w:rsidRPr="00E52B2A" w:rsidTr="001047A0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Default="001047A0" w:rsidP="001047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besit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A(H1N1)</w:t>
            </w: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pdm09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Irkutsk/1648/2018</w:t>
            </w:r>
          </w:p>
        </w:tc>
      </w:tr>
      <w:tr w:rsidR="001047A0" w:rsidRPr="00E52B2A" w:rsidTr="00DA214B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Default="001047A0" w:rsidP="001047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Irkutsk/1649/2018</w:t>
            </w:r>
          </w:p>
        </w:tc>
      </w:tr>
      <w:tr w:rsidR="001047A0" w:rsidRPr="00E52B2A" w:rsidTr="00DA214B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Krasnoyarsk</w:t>
            </w: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y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Default="001047A0" w:rsidP="001047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(H1N1)pdm09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Krasnoyarsk/54/2018</w:t>
            </w:r>
          </w:p>
        </w:tc>
      </w:tr>
      <w:tr w:rsidR="001047A0" w:rsidRPr="00E52B2A" w:rsidTr="00DA214B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Zabaykal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Default="001047A0" w:rsidP="001047A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1047A0" w:rsidRPr="00E52B2A" w:rsidRDefault="001047A0" w:rsidP="00104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0303D3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047A0" w:rsidRPr="00E52B2A" w:rsidRDefault="001047A0" w:rsidP="00104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OP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047A0" w:rsidRPr="00E52B2A" w:rsidRDefault="001047A0" w:rsidP="001047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047A0" w:rsidRPr="00E52B2A" w:rsidRDefault="001047A0" w:rsidP="001047A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Chita/673/2018</w:t>
            </w:r>
          </w:p>
        </w:tc>
      </w:tr>
      <w:tr w:rsidR="00B22617" w:rsidRPr="00E52B2A" w:rsidTr="00B22617">
        <w:trPr>
          <w:trHeight w:val="69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Zabaykal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Default="00B22617" w:rsidP="00B226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B22617" w:rsidRPr="00E52B2A" w:rsidRDefault="00B22617" w:rsidP="00B22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yes</w:t>
            </w:r>
          </w:p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11.09.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ongenital Heart Anomal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</w:t>
            </w:r>
            <w:proofErr w:type="spellStart"/>
            <w:r w:rsidRPr="00E52B2A">
              <w:rPr>
                <w:rFonts w:ascii="Times New Roman" w:hAnsi="Times New Roman" w:cs="Times New Roman"/>
                <w:bCs/>
                <w:color w:val="000000"/>
              </w:rPr>
              <w:t>Chita</w:t>
            </w:r>
            <w:proofErr w:type="spellEnd"/>
            <w:r w:rsidRPr="00E52B2A">
              <w:rPr>
                <w:rFonts w:ascii="Times New Roman" w:hAnsi="Times New Roman" w:cs="Times New Roman"/>
                <w:bCs/>
                <w:color w:val="000000"/>
              </w:rPr>
              <w:t>/808/2018</w:t>
            </w:r>
          </w:p>
        </w:tc>
      </w:tr>
      <w:tr w:rsidR="00B22617" w:rsidRPr="00E52B2A" w:rsidTr="00B22617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Zabaykalsk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Default="00B22617" w:rsidP="00B226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B22617" w:rsidRPr="00E52B2A" w:rsidRDefault="00B22617" w:rsidP="00B22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.02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OP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</w:t>
            </w:r>
            <w:proofErr w:type="spellStart"/>
            <w:r w:rsidRPr="00E52B2A">
              <w:rPr>
                <w:rFonts w:ascii="Times New Roman" w:hAnsi="Times New Roman" w:cs="Times New Roman"/>
                <w:bCs/>
                <w:color w:val="000000"/>
              </w:rPr>
              <w:t>Chita</w:t>
            </w:r>
            <w:proofErr w:type="spellEnd"/>
            <w:r w:rsidRPr="00E52B2A">
              <w:rPr>
                <w:rFonts w:ascii="Times New Roman" w:hAnsi="Times New Roman" w:cs="Times New Roman"/>
                <w:bCs/>
                <w:color w:val="000000"/>
              </w:rPr>
              <w:t>/807/2018</w:t>
            </w:r>
          </w:p>
        </w:tc>
      </w:tr>
      <w:tr w:rsidR="00B22617" w:rsidRPr="00E52B2A" w:rsidTr="00B22617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Murman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Default="00B22617" w:rsidP="00B226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B22617" w:rsidRPr="00E52B2A" w:rsidRDefault="00B22617" w:rsidP="00B22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 xml:space="preserve"> 02.10.17 </w:t>
            </w: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</w:t>
            </w:r>
            <w:proofErr w:type="spellStart"/>
            <w:r w:rsidRPr="00E52B2A">
              <w:rPr>
                <w:rFonts w:ascii="Times New Roman" w:hAnsi="Times New Roman" w:cs="Times New Roman"/>
                <w:bCs/>
                <w:color w:val="000000"/>
              </w:rPr>
              <w:t>Murmansk</w:t>
            </w:r>
            <w:proofErr w:type="spellEnd"/>
            <w:r w:rsidRPr="00E52B2A">
              <w:rPr>
                <w:rFonts w:ascii="Times New Roman" w:hAnsi="Times New Roman" w:cs="Times New Roman"/>
                <w:bCs/>
                <w:color w:val="000000"/>
              </w:rPr>
              <w:t>/312/2018</w:t>
            </w:r>
          </w:p>
        </w:tc>
      </w:tr>
      <w:tr w:rsidR="00B22617" w:rsidRPr="00E52B2A" w:rsidTr="00B22617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Nizhny Novgoro</w:t>
            </w: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Default="00B22617" w:rsidP="00B226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B22617" w:rsidRPr="00E52B2A" w:rsidRDefault="00B22617" w:rsidP="00B22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3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</w:t>
            </w:r>
            <w:proofErr w:type="spellStart"/>
            <w:r w:rsidRPr="00E52B2A">
              <w:rPr>
                <w:rFonts w:ascii="Times New Roman" w:hAnsi="Times New Roman" w:cs="Times New Roman"/>
                <w:bCs/>
                <w:color w:val="000000"/>
              </w:rPr>
              <w:t>Nizhny</w:t>
            </w:r>
            <w:proofErr w:type="spellEnd"/>
            <w:r w:rsidRPr="00E52B2A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E52B2A">
              <w:rPr>
                <w:rFonts w:ascii="Times New Roman" w:hAnsi="Times New Roman" w:cs="Times New Roman"/>
                <w:bCs/>
                <w:color w:val="000000"/>
              </w:rPr>
              <w:t>Novgorod</w:t>
            </w:r>
            <w:proofErr w:type="spellEnd"/>
            <w:r w:rsidRPr="00E52B2A">
              <w:rPr>
                <w:rFonts w:ascii="Times New Roman" w:hAnsi="Times New Roman" w:cs="Times New Roman"/>
                <w:bCs/>
                <w:color w:val="000000"/>
              </w:rPr>
              <w:t>/4261/2018</w:t>
            </w:r>
          </w:p>
        </w:tc>
      </w:tr>
      <w:tr w:rsidR="00B22617" w:rsidRPr="00E52B2A" w:rsidTr="00B22617">
        <w:trPr>
          <w:trHeight w:val="495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Adygeya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Default="00B22617" w:rsidP="00B226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Original </w:t>
            </w:r>
          </w:p>
          <w:p w:rsidR="00B22617" w:rsidRPr="00E52B2A" w:rsidRDefault="00B22617" w:rsidP="00B22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tops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B22617" w:rsidRDefault="00B22617" w:rsidP="00B22617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В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Maykop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/9868/2018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riginal</w:t>
            </w: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nasopharyngeal </w:t>
            </w: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lastRenderedPageBreak/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.12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А(H1N1)pdm09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Irkutsk/42</w:t>
            </w:r>
            <w:bookmarkStart w:id="0" w:name="_GoBack"/>
            <w:bookmarkEnd w:id="0"/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2017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9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Samar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riginal</w:t>
            </w: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2.01.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/H1N1swine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Samara/823/2018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9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Krasnoyarsk</w:t>
            </w: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y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riginal</w:t>
            </w: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.08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Krasnoyarsk/16266/2017 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Saint-Petersburg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 w:rsidRPr="00277265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riginal</w:t>
            </w: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.09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Saint-Petersburg/2227/201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Nizhny Novgoro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 w:rsidRPr="00E52B2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sopharyngeal swab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.09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Nizhny Novgorod/8320/2017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Sakh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 xml:space="preserve">yes </w:t>
            </w: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06.10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.10.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Sakha/1566/2017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Sakh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.10.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Sakha/1567/2017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Moscow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.10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Moscow/1/2017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Novy Urengo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.10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Novy Urengoy/2118/2017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.10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Irkutsk/1016/2017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lastRenderedPageBreak/>
              <w:t>10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.10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Irkutsk/1017/2017 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Kamchatk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8.12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Kamchatka/414/2017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0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Novosibir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.12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gna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Novosibirsk/265/2017 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1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Samar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8.01.2-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Samara/829/2018 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1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Khabarovs</w:t>
            </w: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kiy</w:t>
            </w:r>
            <w:proofErr w:type="spellEnd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kray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Khabarovsk/31/2018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1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Rostov-on-Do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.05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Rostov-on-Don/1838/2018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1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Rostov-on-Do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.05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(H3N2)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/Rostov-on-Don/1839/2018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114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Irkut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.10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Irkutsk/945/2017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11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Saint-Petersburg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6.12.2017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Saint-Petersburg/3002/2017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lastRenderedPageBreak/>
              <w:t>11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Mari E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9.01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Mari El/1/2018 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11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Birobidzh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data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Birobidzhan/450/2018 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11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Birobidzha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 dat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.03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Birobidzhan/479/2018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11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Cherkes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3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Cherkessk/211/2018</w:t>
            </w:r>
          </w:p>
        </w:tc>
      </w:tr>
      <w:tr w:rsidR="00B22617" w:rsidRPr="00E52B2A" w:rsidTr="00DA214B">
        <w:trPr>
          <w:trHeight w:val="240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12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  <w:t>Cherkess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iginal nasopharyngeal swa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0303D3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.04.2018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30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2617" w:rsidRPr="00E52B2A" w:rsidRDefault="00B22617" w:rsidP="00B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E52B2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B/Yamagata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22617" w:rsidRPr="00E52B2A" w:rsidRDefault="00B22617" w:rsidP="00B22617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E52B2A">
              <w:rPr>
                <w:rFonts w:ascii="Times New Roman" w:hAnsi="Times New Roman" w:cs="Times New Roman"/>
                <w:bCs/>
                <w:color w:val="000000"/>
              </w:rPr>
              <w:t>B/Cherkessk/213/2018</w:t>
            </w:r>
          </w:p>
        </w:tc>
      </w:tr>
    </w:tbl>
    <w:p w:rsidR="00C90253" w:rsidRPr="00E52B2A" w:rsidRDefault="00C90253" w:rsidP="000907C8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90253" w:rsidRPr="00E52B2A" w:rsidSect="009962AA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962AA"/>
    <w:rsid w:val="000303D3"/>
    <w:rsid w:val="0003519D"/>
    <w:rsid w:val="00051AA4"/>
    <w:rsid w:val="00076EF0"/>
    <w:rsid w:val="000907C8"/>
    <w:rsid w:val="000B0B77"/>
    <w:rsid w:val="000E2B01"/>
    <w:rsid w:val="001047A0"/>
    <w:rsid w:val="00104B3E"/>
    <w:rsid w:val="00104E81"/>
    <w:rsid w:val="00123579"/>
    <w:rsid w:val="001422FC"/>
    <w:rsid w:val="00162B21"/>
    <w:rsid w:val="00184935"/>
    <w:rsid w:val="001A21B8"/>
    <w:rsid w:val="001A3D5E"/>
    <w:rsid w:val="001F59EF"/>
    <w:rsid w:val="00214D6B"/>
    <w:rsid w:val="00233D85"/>
    <w:rsid w:val="002375BC"/>
    <w:rsid w:val="00277265"/>
    <w:rsid w:val="002A54A7"/>
    <w:rsid w:val="002A7A2F"/>
    <w:rsid w:val="00354CA9"/>
    <w:rsid w:val="004C4163"/>
    <w:rsid w:val="004C5592"/>
    <w:rsid w:val="004D1593"/>
    <w:rsid w:val="004E6910"/>
    <w:rsid w:val="005B5AA3"/>
    <w:rsid w:val="0060302A"/>
    <w:rsid w:val="00610C8A"/>
    <w:rsid w:val="006270A5"/>
    <w:rsid w:val="006612B1"/>
    <w:rsid w:val="006A1665"/>
    <w:rsid w:val="006A2F26"/>
    <w:rsid w:val="006F6699"/>
    <w:rsid w:val="0071666B"/>
    <w:rsid w:val="00721669"/>
    <w:rsid w:val="007E54D7"/>
    <w:rsid w:val="00844C2E"/>
    <w:rsid w:val="00845163"/>
    <w:rsid w:val="00850407"/>
    <w:rsid w:val="008C55FD"/>
    <w:rsid w:val="008D3FE4"/>
    <w:rsid w:val="00900559"/>
    <w:rsid w:val="0090193D"/>
    <w:rsid w:val="00931818"/>
    <w:rsid w:val="00963B56"/>
    <w:rsid w:val="00965045"/>
    <w:rsid w:val="00973856"/>
    <w:rsid w:val="009761CC"/>
    <w:rsid w:val="009962AA"/>
    <w:rsid w:val="00A1101B"/>
    <w:rsid w:val="00A84F26"/>
    <w:rsid w:val="00AE2ED9"/>
    <w:rsid w:val="00B101ED"/>
    <w:rsid w:val="00B22617"/>
    <w:rsid w:val="00B31C8C"/>
    <w:rsid w:val="00B6556F"/>
    <w:rsid w:val="00BA3087"/>
    <w:rsid w:val="00C251FF"/>
    <w:rsid w:val="00C71501"/>
    <w:rsid w:val="00C90253"/>
    <w:rsid w:val="00C97A43"/>
    <w:rsid w:val="00D07209"/>
    <w:rsid w:val="00D26354"/>
    <w:rsid w:val="00D37840"/>
    <w:rsid w:val="00D62F87"/>
    <w:rsid w:val="00DA214B"/>
    <w:rsid w:val="00DD0125"/>
    <w:rsid w:val="00DF38E3"/>
    <w:rsid w:val="00E20966"/>
    <w:rsid w:val="00E47500"/>
    <w:rsid w:val="00E52B2A"/>
    <w:rsid w:val="00F17060"/>
    <w:rsid w:val="00F42F0E"/>
    <w:rsid w:val="00F7034D"/>
    <w:rsid w:val="00F72607"/>
    <w:rsid w:val="00F744CE"/>
    <w:rsid w:val="00FE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6D4146F-AFBE-4F21-916F-0592785F0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1501"/>
    <w:rPr>
      <w:rFonts w:ascii="Calibri" w:hAnsi="Calibri"/>
    </w:rPr>
  </w:style>
  <w:style w:type="paragraph" w:styleId="1">
    <w:name w:val="heading 1"/>
    <w:basedOn w:val="a"/>
    <w:next w:val="a"/>
    <w:link w:val="10"/>
    <w:uiPriority w:val="9"/>
    <w:qFormat/>
    <w:rsid w:val="00C71501"/>
    <w:pPr>
      <w:keepNext/>
      <w:keepLines/>
      <w:spacing w:after="0" w:line="360" w:lineRule="auto"/>
      <w:jc w:val="center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71501"/>
    <w:pPr>
      <w:spacing w:after="0" w:line="360" w:lineRule="auto"/>
      <w:ind w:firstLine="709"/>
      <w:jc w:val="both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5">
    <w:name w:val="heading 5"/>
    <w:basedOn w:val="a"/>
    <w:next w:val="a"/>
    <w:link w:val="50"/>
    <w:qFormat/>
    <w:rsid w:val="00C71501"/>
    <w:pPr>
      <w:keepNext/>
      <w:spacing w:after="0" w:line="240" w:lineRule="auto"/>
      <w:ind w:firstLine="540"/>
      <w:jc w:val="center"/>
      <w:outlineLvl w:val="4"/>
    </w:pPr>
    <w:rPr>
      <w:rFonts w:ascii="Times New Roman" w:eastAsia="Times New Roman" w:hAnsi="Times New Roman" w:cs="Times New Roman"/>
      <w:b/>
      <w:bCs/>
      <w:cap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C71501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20">
    <w:name w:val="Заголовок 2 Знак"/>
    <w:basedOn w:val="a0"/>
    <w:link w:val="2"/>
    <w:uiPriority w:val="9"/>
    <w:rsid w:val="00C71501"/>
    <w:rPr>
      <w:rFonts w:ascii="Times New Roman" w:eastAsia="Calibri" w:hAnsi="Times New Roman" w:cs="Times New Roman"/>
      <w:b/>
      <w:bCs/>
      <w:sz w:val="24"/>
      <w:szCs w:val="24"/>
    </w:rPr>
  </w:style>
  <w:style w:type="character" w:customStyle="1" w:styleId="50">
    <w:name w:val="Заголовок 5 Знак"/>
    <w:basedOn w:val="a0"/>
    <w:link w:val="5"/>
    <w:rsid w:val="00C71501"/>
    <w:rPr>
      <w:rFonts w:ascii="Times New Roman" w:eastAsia="Times New Roman" w:hAnsi="Times New Roman" w:cs="Times New Roman"/>
      <w:b/>
      <w:bCs/>
      <w:caps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qFormat/>
    <w:rsid w:val="00C71501"/>
    <w:pPr>
      <w:spacing w:after="100"/>
    </w:pPr>
    <w:rPr>
      <w:rFonts w:cs="Times New Roman"/>
    </w:rPr>
  </w:style>
  <w:style w:type="paragraph" w:styleId="21">
    <w:name w:val="toc 2"/>
    <w:basedOn w:val="a"/>
    <w:next w:val="a"/>
    <w:autoRedefine/>
    <w:uiPriority w:val="39"/>
    <w:unhideWhenUsed/>
    <w:qFormat/>
    <w:rsid w:val="00C71501"/>
    <w:pPr>
      <w:spacing w:after="100"/>
      <w:ind w:left="220"/>
    </w:pPr>
    <w:rPr>
      <w:rFonts w:cs="Times New Roman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C71501"/>
    <w:pPr>
      <w:spacing w:after="100"/>
      <w:ind w:left="440"/>
    </w:pPr>
    <w:rPr>
      <w:rFonts w:asciiTheme="minorHAnsi" w:eastAsiaTheme="minorEastAsia" w:hAnsiTheme="minorHAnsi"/>
    </w:rPr>
  </w:style>
  <w:style w:type="character" w:styleId="a3">
    <w:name w:val="Strong"/>
    <w:basedOn w:val="a0"/>
    <w:uiPriority w:val="22"/>
    <w:qFormat/>
    <w:rsid w:val="00C71501"/>
    <w:rPr>
      <w:b/>
      <w:bCs/>
      <w:i w:val="0"/>
      <w:iCs w:val="0"/>
    </w:rPr>
  </w:style>
  <w:style w:type="paragraph" w:styleId="a4">
    <w:name w:val="No Spacing"/>
    <w:uiPriority w:val="1"/>
    <w:qFormat/>
    <w:rsid w:val="00C71501"/>
    <w:pPr>
      <w:spacing w:after="0" w:line="240" w:lineRule="auto"/>
    </w:pPr>
    <w:rPr>
      <w:rFonts w:ascii="Calibri" w:hAnsi="Calibri" w:cs="Times New Roman"/>
    </w:rPr>
  </w:style>
  <w:style w:type="paragraph" w:styleId="a5">
    <w:name w:val="List Paragraph"/>
    <w:basedOn w:val="a"/>
    <w:uiPriority w:val="34"/>
    <w:qFormat/>
    <w:rsid w:val="00C71501"/>
    <w:pPr>
      <w:ind w:left="720"/>
      <w:contextualSpacing/>
    </w:pPr>
    <w:rPr>
      <w:rFonts w:cs="Times New Roman"/>
    </w:rPr>
  </w:style>
  <w:style w:type="paragraph" w:styleId="a6">
    <w:name w:val="TOC Heading"/>
    <w:basedOn w:val="1"/>
    <w:next w:val="a"/>
    <w:uiPriority w:val="39"/>
    <w:semiHidden/>
    <w:unhideWhenUsed/>
    <w:qFormat/>
    <w:rsid w:val="00C71501"/>
    <w:pPr>
      <w:spacing w:before="480" w:line="276" w:lineRule="auto"/>
      <w:jc w:val="left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5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873</Words>
  <Characters>10681</Characters>
  <Application>Microsoft Office Word</Application>
  <DocSecurity>0</DocSecurity>
  <Lines>89</Lines>
  <Paragraphs>2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CHEVA_TN</dc:creator>
  <cp:keywords/>
  <dc:description/>
  <cp:lastModifiedBy>Колосова Наталья Петровна</cp:lastModifiedBy>
  <cp:revision>3</cp:revision>
  <dcterms:created xsi:type="dcterms:W3CDTF">2019-12-09T07:19:00Z</dcterms:created>
  <dcterms:modified xsi:type="dcterms:W3CDTF">2019-12-09T07:26:00Z</dcterms:modified>
</cp:coreProperties>
</file>